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B7F" w:rsidRPr="008A10A1" w:rsidRDefault="00615B7F" w:rsidP="00615B7F">
      <w:r w:rsidRPr="008A10A1">
        <w:rPr>
          <w:b/>
        </w:rPr>
        <w:t>Supplemental Table S</w:t>
      </w:r>
      <w:r>
        <w:rPr>
          <w:b/>
        </w:rPr>
        <w:t>2</w:t>
      </w:r>
      <w:r w:rsidRPr="008A10A1">
        <w:t xml:space="preserve"> </w:t>
      </w:r>
      <w:r>
        <w:t>Average relative abundance of p</w:t>
      </w:r>
      <w:r w:rsidRPr="008A10A1">
        <w:t>hylum level microbial groups for each treatment at day 55 and 176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1724"/>
        <w:gridCol w:w="1208"/>
        <w:gridCol w:w="1165"/>
        <w:gridCol w:w="1218"/>
        <w:gridCol w:w="1327"/>
        <w:gridCol w:w="1303"/>
        <w:gridCol w:w="1136"/>
        <w:gridCol w:w="114"/>
      </w:tblGrid>
      <w:tr w:rsidR="00615B7F" w:rsidRPr="008A10A1" w:rsidTr="00A2363C">
        <w:trPr>
          <w:gridAfter w:val="1"/>
          <w:wAfter w:w="114" w:type="dxa"/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359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Day 55</w:t>
            </w:r>
          </w:p>
        </w:tc>
        <w:tc>
          <w:tcPr>
            <w:tcW w:w="37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Day 176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3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irmicut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6.97±3.8</w:t>
            </w: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eastAsia="en-GB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9.01±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8.2±1.4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9.15±3.7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9.73±3.11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0.81±3.62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roteobacteria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.8±2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.44±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.93±0.91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.33±2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.81±2.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.06±3.05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acteroidet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46±1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37±0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49±0.74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95±0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7±0.4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19±0.66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pirochaet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67±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87±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9±0.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62±0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2±0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72±0.41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Actinobacteria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54±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1±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±0.27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2±1.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63±0.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33±0.72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ibrobacter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5±0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7±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52±0.1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3±0.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34±0.0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41±0.13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usobacteria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62±0.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6±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56±0.24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4±0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±0.0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1±0.05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Deferribacter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3±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4±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1±0.0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±0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2±0.0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9±0.07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Verrucomicrobia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1±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22±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9±0.0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7±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9±0.0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.17±0.06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Chlamydiae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</w:tr>
      <w:tr w:rsidR="00615B7F" w:rsidRPr="008A10A1" w:rsidTr="00A2363C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lanctomycetes</w:t>
            </w:r>
            <w:proofErr w:type="spellEnd"/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B7F" w:rsidRPr="008A10A1" w:rsidRDefault="00615B7F" w:rsidP="00A2363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8A10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0±0</w:t>
            </w:r>
          </w:p>
        </w:tc>
      </w:tr>
    </w:tbl>
    <w:p w:rsidR="00615B7F" w:rsidRPr="008A10A1" w:rsidRDefault="00615B7F" w:rsidP="00615B7F">
      <w:pPr>
        <w:spacing w:line="240" w:lineRule="auto"/>
        <w:rPr>
          <w:rFonts w:asciiTheme="minorHAnsi" w:hAnsiTheme="minorHAnsi"/>
          <w:sz w:val="20"/>
          <w:szCs w:val="20"/>
        </w:rPr>
      </w:pPr>
      <w:proofErr w:type="spellStart"/>
      <w:r w:rsidRPr="008A10A1">
        <w:rPr>
          <w:rFonts w:asciiTheme="minorHAnsi" w:hAnsiTheme="minorHAnsi"/>
          <w:sz w:val="20"/>
          <w:szCs w:val="20"/>
          <w:vertAlign w:val="superscript"/>
        </w:rPr>
        <w:t>a</w:t>
      </w:r>
      <w:proofErr w:type="spellEnd"/>
      <w:r w:rsidRPr="008A10A1">
        <w:rPr>
          <w:rFonts w:asciiTheme="minorHAnsi" w:hAnsiTheme="minorHAnsi"/>
          <w:sz w:val="20"/>
          <w:szCs w:val="20"/>
          <w:vertAlign w:val="superscript"/>
        </w:rPr>
        <w:t xml:space="preserve"> </w:t>
      </w:r>
      <w:r w:rsidRPr="008A10A1">
        <w:rPr>
          <w:rFonts w:asciiTheme="minorHAnsi" w:hAnsiTheme="minorHAnsi"/>
          <w:sz w:val="20"/>
          <w:szCs w:val="20"/>
        </w:rPr>
        <w:t>The average relative contribution [%] of a microbial group is depicted with their respective standard deviation</w:t>
      </w:r>
    </w:p>
    <w:p w:rsidR="00ED674E" w:rsidRDefault="00615B7F" w:rsidP="00615B7F">
      <w:pPr>
        <w:spacing w:line="240" w:lineRule="auto"/>
      </w:pPr>
      <w:r w:rsidRPr="008A10A1">
        <w:rPr>
          <w:rFonts w:asciiTheme="minorHAnsi" w:hAnsiTheme="minorHAnsi"/>
          <w:sz w:val="20"/>
          <w:szCs w:val="20"/>
        </w:rPr>
        <w:t>Abbreviations used: T1; Treatment 1,T2; Treatment 2, T3; Treatment 3.</w:t>
      </w:r>
      <w:bookmarkStart w:id="0" w:name="_GoBack"/>
      <w:bookmarkEnd w:id="0"/>
    </w:p>
    <w:sectPr w:rsidR="00ED6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7F"/>
    <w:rsid w:val="00615B7F"/>
    <w:rsid w:val="00E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kker, Dirkjan</dc:creator>
  <cp:lastModifiedBy>Schokker, Dirkjan</cp:lastModifiedBy>
  <cp:revision>1</cp:revision>
  <dcterms:created xsi:type="dcterms:W3CDTF">2014-08-12T07:47:00Z</dcterms:created>
  <dcterms:modified xsi:type="dcterms:W3CDTF">2014-08-12T07:47:00Z</dcterms:modified>
</cp:coreProperties>
</file>